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C8E0C" w14:textId="279E77C7" w:rsidR="5FEDCBD8" w:rsidRDefault="64CA40D7" w:rsidP="6D89DF07">
      <w:pPr>
        <w:spacing w:after="0"/>
      </w:pPr>
      <w:r w:rsidRPr="2CF3C69F">
        <w:rPr>
          <w:rFonts w:ascii="Times New Roman" w:eastAsia="Times New Roman" w:hAnsi="Times New Roman" w:cs="Times New Roman"/>
          <w:b/>
          <w:bCs/>
          <w:color w:val="000000" w:themeColor="text1"/>
        </w:rPr>
        <w:t>SUPPLEMENTARY FIGURES</w:t>
      </w:r>
    </w:p>
    <w:p w14:paraId="2531CD58" w14:textId="405C86FF" w:rsidR="67DBC67C" w:rsidRDefault="6C3AFB46">
      <w:r>
        <w:rPr>
          <w:noProof/>
        </w:rPr>
        <w:drawing>
          <wp:inline distT="0" distB="0" distL="0" distR="0" wp14:anchorId="47B80F45" wp14:editId="3C68ABBD">
            <wp:extent cx="5943600" cy="4724398"/>
            <wp:effectExtent l="0" t="0" r="0" b="0"/>
            <wp:docPr id="397369933" name="Picture 397369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4724398"/>
                    </a:xfrm>
                    <a:prstGeom prst="rect">
                      <a:avLst/>
                    </a:prstGeom>
                  </pic:spPr>
                </pic:pic>
              </a:graphicData>
            </a:graphic>
          </wp:inline>
        </w:drawing>
      </w:r>
    </w:p>
    <w:p w14:paraId="580675F1" w14:textId="0A944A00" w:rsidR="67DBC67C" w:rsidRDefault="67DBC67C">
      <w:r w:rsidRPr="6D89DF07">
        <w:rPr>
          <w:rFonts w:ascii="Times New Roman" w:eastAsia="Times New Roman" w:hAnsi="Times New Roman" w:cs="Times New Roman"/>
          <w:b/>
          <w:bCs/>
          <w:color w:val="000000" w:themeColor="text1"/>
        </w:rPr>
        <w:t xml:space="preserve">Supplementary Figure 1. Flow chart of the acute care variable selection as potential predictors for the development of chronic neuropathic pain. </w:t>
      </w:r>
      <w:r w:rsidRPr="6D89DF07">
        <w:rPr>
          <w:rFonts w:ascii="Times New Roman" w:eastAsia="Times New Roman" w:hAnsi="Times New Roman" w:cs="Times New Roman"/>
          <w:color w:val="000000" w:themeColor="text1"/>
        </w:rPr>
        <w:t>Using the TRACK-SCI acute care database we started with 2,047 variables. Data curation process consisted of filtering out variables with over 25% missing data, manually removing variables the purpose of which was only for database maintenance, and selecting only the total scores of the INSCSCI examination at discharge (or latest at hospital). The final number of variables used for multivariate analysis was 63. (Abbreviations: AIS, ASIA Impairment Scale)</w:t>
      </w:r>
    </w:p>
    <w:p w14:paraId="24D3A4A0" w14:textId="67690F22" w:rsidR="6D89DF07" w:rsidRDefault="6D89DF07">
      <w:r>
        <w:br w:type="page"/>
      </w:r>
    </w:p>
    <w:p w14:paraId="1ACE4D9C" w14:textId="0BCE1C3F" w:rsidR="436C9E34" w:rsidRDefault="436C9E34" w:rsidP="6D89DF07">
      <w:pPr>
        <w:spacing w:after="0"/>
      </w:pPr>
      <w:r>
        <w:rPr>
          <w:noProof/>
        </w:rPr>
        <w:lastRenderedPageBreak/>
        <w:drawing>
          <wp:inline distT="0" distB="0" distL="0" distR="0" wp14:anchorId="3D296836" wp14:editId="72C785A6">
            <wp:extent cx="5943600" cy="4181475"/>
            <wp:effectExtent l="0" t="0" r="0" b="0"/>
            <wp:docPr id="1031731912" name="Picture 1031731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181475"/>
                    </a:xfrm>
                    <a:prstGeom prst="rect">
                      <a:avLst/>
                    </a:prstGeom>
                  </pic:spPr>
                </pic:pic>
              </a:graphicData>
            </a:graphic>
          </wp:inline>
        </w:drawing>
      </w:r>
    </w:p>
    <w:p w14:paraId="00F2DBFB" w14:textId="16931421" w:rsidR="6D89DF07" w:rsidRDefault="6D89DF07"/>
    <w:p w14:paraId="107090A5" w14:textId="7BB05CA5" w:rsidR="436C9E34" w:rsidRDefault="436C9E34">
      <w:r w:rsidRPr="6D89DF07">
        <w:rPr>
          <w:rFonts w:ascii="Times New Roman" w:eastAsia="Times New Roman" w:hAnsi="Times New Roman" w:cs="Times New Roman"/>
          <w:b/>
          <w:bCs/>
          <w:color w:val="000000" w:themeColor="text1"/>
        </w:rPr>
        <w:t>Supplementary Figure 2.</w:t>
      </w:r>
      <w:r w:rsidRPr="6D89DF07">
        <w:rPr>
          <w:rFonts w:ascii="Times New Roman" w:eastAsia="Times New Roman" w:hAnsi="Times New Roman" w:cs="Times New Roman"/>
          <w:color w:val="000000" w:themeColor="text1"/>
        </w:rPr>
        <w:t xml:space="preserve"> </w:t>
      </w:r>
      <w:proofErr w:type="spellStart"/>
      <w:r w:rsidRPr="6D89DF07">
        <w:rPr>
          <w:rFonts w:ascii="Times New Roman" w:eastAsia="Times New Roman" w:hAnsi="Times New Roman" w:cs="Times New Roman"/>
          <w:color w:val="000000" w:themeColor="text1"/>
        </w:rPr>
        <w:t>Barmap</w:t>
      </w:r>
      <w:proofErr w:type="spellEnd"/>
      <w:r w:rsidRPr="6D89DF07">
        <w:rPr>
          <w:rFonts w:ascii="Times New Roman" w:eastAsia="Times New Roman" w:hAnsi="Times New Roman" w:cs="Times New Roman"/>
          <w:color w:val="000000" w:themeColor="text1"/>
        </w:rPr>
        <w:t xml:space="preserve"> plot of the variable loadings of the first 5 PCs after 1,000 permutations for each variable x PC. * p &lt; 0.05</w:t>
      </w:r>
      <w:proofErr w:type="gramStart"/>
      <w:r w:rsidRPr="6D89DF07">
        <w:rPr>
          <w:rFonts w:ascii="Times New Roman" w:eastAsia="Times New Roman" w:hAnsi="Times New Roman" w:cs="Times New Roman"/>
          <w:color w:val="000000" w:themeColor="text1"/>
        </w:rPr>
        <w:t xml:space="preserve">, </w:t>
      </w:r>
      <w:r w:rsidRPr="6D89DF07">
        <w:rPr>
          <w:rFonts w:ascii="Times New Roman" w:eastAsia="Times New Roman" w:hAnsi="Times New Roman" w:cs="Times New Roman"/>
          <w:color w:val="000000" w:themeColor="text1"/>
          <w:sz w:val="48"/>
          <w:szCs w:val="48"/>
          <w:vertAlign w:val="superscript"/>
        </w:rPr>
        <w:t>.</w:t>
      </w:r>
      <w:proofErr w:type="gramEnd"/>
      <w:r w:rsidRPr="6D89DF07">
        <w:rPr>
          <w:rFonts w:ascii="Times New Roman" w:eastAsia="Times New Roman" w:hAnsi="Times New Roman" w:cs="Times New Roman"/>
          <w:color w:val="000000" w:themeColor="text1"/>
        </w:rPr>
        <w:t xml:space="preserve"> p &lt; 0.1</w:t>
      </w:r>
    </w:p>
    <w:p w14:paraId="59C00F51" w14:textId="078376AA" w:rsidR="6D89DF07" w:rsidRDefault="6D89DF07">
      <w:r>
        <w:br w:type="page"/>
      </w:r>
    </w:p>
    <w:p w14:paraId="2F12E8EF" w14:textId="0979C94B" w:rsidR="226AD4A8" w:rsidRDefault="226AD4A8" w:rsidP="6D89DF07">
      <w:pPr>
        <w:spacing w:after="0"/>
      </w:pPr>
      <w:r>
        <w:rPr>
          <w:noProof/>
        </w:rPr>
        <w:lastRenderedPageBreak/>
        <w:drawing>
          <wp:inline distT="0" distB="0" distL="0" distR="0" wp14:anchorId="5270F9C1" wp14:editId="3AE26095">
            <wp:extent cx="5943600" cy="4457700"/>
            <wp:effectExtent l="0" t="0" r="0" b="0"/>
            <wp:docPr id="296379840" name="Picture 296379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EB63191" w14:textId="3C432D30" w:rsidR="226AD4A8" w:rsidRDefault="226AD4A8" w:rsidP="6D89DF07">
      <w:pPr>
        <w:spacing w:after="0"/>
      </w:pPr>
      <w:r w:rsidRPr="6D89DF07">
        <w:rPr>
          <w:rFonts w:ascii="Times New Roman" w:eastAsia="Times New Roman" w:hAnsi="Times New Roman" w:cs="Times New Roman"/>
          <w:b/>
          <w:bCs/>
          <w:color w:val="000000" w:themeColor="text1"/>
        </w:rPr>
        <w:t xml:space="preserve">    Supplementary Figure 3. </w:t>
      </w:r>
      <w:r w:rsidRPr="6D89DF07">
        <w:rPr>
          <w:rFonts w:ascii="Times New Roman" w:eastAsia="Times New Roman" w:hAnsi="Times New Roman" w:cs="Times New Roman"/>
          <w:color w:val="000000" w:themeColor="text1"/>
        </w:rPr>
        <w:t>Confusion matrix and model metrics.</w:t>
      </w:r>
    </w:p>
    <w:p w14:paraId="49A53350" w14:textId="24C60624" w:rsidR="6D89DF07" w:rsidRDefault="6D89DF07"/>
    <w:p w14:paraId="401FDC2E" w14:textId="7F0618E5" w:rsidR="6D89DF07" w:rsidRDefault="6D89DF07" w:rsidP="6D89DF07">
      <w:pPr>
        <w:rPr>
          <w:rFonts w:ascii="Times New Roman" w:eastAsia="Times New Roman" w:hAnsi="Times New Roman" w:cs="Times New Roman"/>
          <w:color w:val="000000" w:themeColor="text1"/>
        </w:rPr>
      </w:pPr>
    </w:p>
    <w:sectPr w:rsidR="6D89DF07">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4F3394" w14:textId="77777777" w:rsidR="00365C06" w:rsidRDefault="00365C06">
      <w:pPr>
        <w:spacing w:after="0" w:line="240" w:lineRule="auto"/>
      </w:pPr>
      <w:r>
        <w:separator/>
      </w:r>
    </w:p>
  </w:endnote>
  <w:endnote w:type="continuationSeparator" w:id="0">
    <w:p w14:paraId="192FF1B3" w14:textId="77777777" w:rsidR="00365C06" w:rsidRDefault="00365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D89DF07" w14:paraId="4FB831A1" w14:textId="77777777" w:rsidTr="6D89DF07">
      <w:trPr>
        <w:trHeight w:val="300"/>
      </w:trPr>
      <w:tc>
        <w:tcPr>
          <w:tcW w:w="3120" w:type="dxa"/>
        </w:tcPr>
        <w:p w14:paraId="6AD5182C" w14:textId="325D3A9F" w:rsidR="6D89DF07" w:rsidRDefault="6D89DF07" w:rsidP="6D89DF07">
          <w:pPr>
            <w:pStyle w:val="Header"/>
            <w:ind w:left="-115"/>
          </w:pPr>
        </w:p>
      </w:tc>
      <w:tc>
        <w:tcPr>
          <w:tcW w:w="3120" w:type="dxa"/>
        </w:tcPr>
        <w:p w14:paraId="28D3E9C4" w14:textId="61B979FA" w:rsidR="6D89DF07" w:rsidRDefault="6D89DF07" w:rsidP="6D89DF07">
          <w:pPr>
            <w:pStyle w:val="Header"/>
            <w:jc w:val="center"/>
          </w:pPr>
        </w:p>
      </w:tc>
      <w:tc>
        <w:tcPr>
          <w:tcW w:w="3120" w:type="dxa"/>
        </w:tcPr>
        <w:p w14:paraId="578D1B0C" w14:textId="71355306" w:rsidR="6D89DF07" w:rsidRDefault="6D89DF07" w:rsidP="6D89DF07">
          <w:pPr>
            <w:pStyle w:val="Header"/>
            <w:ind w:right="-115"/>
            <w:jc w:val="right"/>
          </w:pPr>
        </w:p>
      </w:tc>
    </w:tr>
  </w:tbl>
  <w:p w14:paraId="287125B5" w14:textId="0A4B00E0" w:rsidR="6D89DF07" w:rsidRDefault="6D89DF07" w:rsidP="6D89DF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089B5" w14:textId="77777777" w:rsidR="00365C06" w:rsidRDefault="00365C06">
      <w:pPr>
        <w:spacing w:after="0" w:line="240" w:lineRule="auto"/>
      </w:pPr>
      <w:r>
        <w:separator/>
      </w:r>
    </w:p>
  </w:footnote>
  <w:footnote w:type="continuationSeparator" w:id="0">
    <w:p w14:paraId="567E5C5E" w14:textId="77777777" w:rsidR="00365C06" w:rsidRDefault="00365C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895"/>
      <w:gridCol w:w="345"/>
      <w:gridCol w:w="3120"/>
    </w:tblGrid>
    <w:tr w:rsidR="6D89DF07" w14:paraId="276B86A2" w14:textId="77777777" w:rsidTr="6D89DF07">
      <w:trPr>
        <w:trHeight w:val="300"/>
      </w:trPr>
      <w:tc>
        <w:tcPr>
          <w:tcW w:w="5895" w:type="dxa"/>
        </w:tcPr>
        <w:p w14:paraId="1C2188B8" w14:textId="61D04D73" w:rsidR="6D89DF07" w:rsidRDefault="6D89DF07" w:rsidP="6D89DF07">
          <w:pPr>
            <w:ind w:left="-115"/>
          </w:pPr>
          <w:r w:rsidRPr="6D89DF07">
            <w:rPr>
              <w:rFonts w:ascii="Times New Roman" w:eastAsia="Times New Roman" w:hAnsi="Times New Roman" w:cs="Times New Roman"/>
            </w:rPr>
            <w:t>NEUROPATHIC PAIN IN SPINAL CORD INJURY</w:t>
          </w:r>
        </w:p>
      </w:tc>
      <w:tc>
        <w:tcPr>
          <w:tcW w:w="345" w:type="dxa"/>
        </w:tcPr>
        <w:p w14:paraId="04BE8C6A" w14:textId="7B1F6E30" w:rsidR="6D89DF07" w:rsidRDefault="6D89DF07" w:rsidP="6D89DF07">
          <w:pPr>
            <w:pStyle w:val="Header"/>
            <w:jc w:val="center"/>
          </w:pPr>
        </w:p>
      </w:tc>
      <w:tc>
        <w:tcPr>
          <w:tcW w:w="3120" w:type="dxa"/>
        </w:tcPr>
        <w:p w14:paraId="1A1AA742" w14:textId="2A66ACDA" w:rsidR="6D89DF07" w:rsidRDefault="6D89DF07" w:rsidP="6D89DF07">
          <w:pPr>
            <w:pStyle w:val="Header"/>
            <w:ind w:right="-115"/>
            <w:jc w:val="right"/>
          </w:pPr>
          <w:r w:rsidRPr="6D89DF07">
            <w:rPr>
              <w:rFonts w:ascii="Times New Roman" w:eastAsia="Times New Roman" w:hAnsi="Times New Roman" w:cs="Times New Roman"/>
            </w:rPr>
            <w:fldChar w:fldCharType="begin"/>
          </w:r>
          <w:r>
            <w:instrText>PAGE</w:instrText>
          </w:r>
          <w:r w:rsidRPr="6D89DF07">
            <w:fldChar w:fldCharType="separate"/>
          </w:r>
          <w:r w:rsidR="00365C06">
            <w:rPr>
              <w:noProof/>
            </w:rPr>
            <w:t>1</w:t>
          </w:r>
          <w:r w:rsidRPr="6D89DF07">
            <w:rPr>
              <w:rFonts w:ascii="Times New Roman" w:eastAsia="Times New Roman" w:hAnsi="Times New Roman" w:cs="Times New Roman"/>
            </w:rPr>
            <w:fldChar w:fldCharType="end"/>
          </w:r>
        </w:p>
      </w:tc>
    </w:tr>
  </w:tbl>
  <w:p w14:paraId="55C08062" w14:textId="7627D248" w:rsidR="6D89DF07" w:rsidRDefault="6D89DF07" w:rsidP="6D89DF07">
    <w:pPr>
      <w:spacing w:after="0"/>
    </w:pPr>
    <w:r w:rsidRPr="6D89DF07">
      <w:rPr>
        <w:rFonts w:ascii="Times New Roman" w:eastAsia="Times New Roman" w:hAnsi="Times New Roman" w:cs="Times New Roman"/>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B214FA5"/>
    <w:rsid w:val="00365C06"/>
    <w:rsid w:val="0055714E"/>
    <w:rsid w:val="09F7602B"/>
    <w:rsid w:val="11A1F60A"/>
    <w:rsid w:val="1F2E69D3"/>
    <w:rsid w:val="226AD4A8"/>
    <w:rsid w:val="2305CAB4"/>
    <w:rsid w:val="2CF3C69F"/>
    <w:rsid w:val="338C7529"/>
    <w:rsid w:val="33D4D0B0"/>
    <w:rsid w:val="436C9E34"/>
    <w:rsid w:val="57ABB7AD"/>
    <w:rsid w:val="5B214FA5"/>
    <w:rsid w:val="5FEDCBD8"/>
    <w:rsid w:val="64CA40D7"/>
    <w:rsid w:val="67DBC67C"/>
    <w:rsid w:val="6B0D9EC5"/>
    <w:rsid w:val="6C3AFB46"/>
    <w:rsid w:val="6D89DF07"/>
    <w:rsid w:val="7060E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14FA5"/>
  <w15:chartTrackingRefBased/>
  <w15:docId w15:val="{E302D3CB-F143-4607-99F9-258DDE0B0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6D89DF07"/>
    <w:pPr>
      <w:tabs>
        <w:tab w:val="center" w:pos="4680"/>
        <w:tab w:val="right" w:pos="9360"/>
      </w:tabs>
      <w:spacing w:after="0" w:line="240" w:lineRule="auto"/>
    </w:pPr>
  </w:style>
  <w:style w:type="paragraph" w:styleId="Footer">
    <w:name w:val="footer"/>
    <w:basedOn w:val="Normal"/>
    <w:uiPriority w:val="99"/>
    <w:unhideWhenUsed/>
    <w:rsid w:val="6D89DF07"/>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Words>
  <Characters>729</Characters>
  <Application>Microsoft Office Word</Application>
  <DocSecurity>0</DocSecurity>
  <Lines>14</Lines>
  <Paragraphs>6</Paragraphs>
  <ScaleCrop>false</ScaleCrop>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llano, Mayra</dc:creator>
  <cp:keywords/>
  <dc:description/>
  <cp:lastModifiedBy>Kyritsis, Nikolaos</cp:lastModifiedBy>
  <cp:revision>2</cp:revision>
  <dcterms:created xsi:type="dcterms:W3CDTF">2026-05-04T23:22:00Z</dcterms:created>
  <dcterms:modified xsi:type="dcterms:W3CDTF">2026-05-04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da2296-873e-4d6d-a411-c3a8810d876d</vt:lpwstr>
  </property>
</Properties>
</file>